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75D" w:rsidRDefault="0090775D" w:rsidP="0090775D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1 Table </w:t>
      </w:r>
      <w:r w:rsidRPr="0090775D">
        <w:rPr>
          <w:lang w:val="en-US"/>
        </w:rPr>
        <w:t>Primers used in nested RT-PCR for DENV detection and serotyping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3"/>
        <w:gridCol w:w="3134"/>
        <w:gridCol w:w="1740"/>
        <w:gridCol w:w="2509"/>
      </w:tblGrid>
      <w:tr w:rsidR="0090775D" w:rsidRPr="0090775D" w:rsidTr="0090775D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Sequence (5’ – 3’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otype specificity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Size of PCR product (primers)*</w:t>
            </w:r>
          </w:p>
        </w:tc>
      </w:tr>
      <w:tr w:rsidR="0090775D" w:rsidRPr="0090775D" w:rsidTr="0090775D">
        <w:trPr>
          <w:trHeight w:val="34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tcaatatgctgaaacgcgcgagaaacc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NV-1 – 4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0775D" w:rsidRPr="0090775D" w:rsidTr="0090775D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ttgcaccaacagtcaatgtcttcaggtt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DENV-1 – 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11 </w:t>
            </w: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proofErr w:type="spellEnd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1 and D2)</w:t>
            </w:r>
          </w:p>
        </w:tc>
      </w:tr>
      <w:tr w:rsidR="0090775D" w:rsidRPr="0090775D" w:rsidTr="0090775D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TS1.2013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mgcytcagtgattckag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DENV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2 </w:t>
            </w: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proofErr w:type="spellEnd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1 and TS1.2013TH)</w:t>
            </w:r>
          </w:p>
        </w:tc>
      </w:tr>
      <w:tr w:rsidR="0090775D" w:rsidRPr="0090775D" w:rsidTr="0090775D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cgccacaagggccatgaaca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DENV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9 </w:t>
            </w: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proofErr w:type="spellEnd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1 and TS2)</w:t>
            </w:r>
          </w:p>
        </w:tc>
      </w:tr>
      <w:tr w:rsidR="0090775D" w:rsidRPr="0090775D" w:rsidTr="0090775D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taacatcatcatgagacagag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DENV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0 </w:t>
            </w: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proofErr w:type="spellEnd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1 and TS3)</w:t>
            </w:r>
          </w:p>
        </w:tc>
      </w:tr>
      <w:tr w:rsidR="0090775D" w:rsidRPr="0090775D" w:rsidTr="0090775D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ctctgttgtcttaaacaagag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DENV-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775D" w:rsidRPr="0090775D" w:rsidRDefault="0090775D" w:rsidP="0090775D">
            <w:pPr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2 </w:t>
            </w:r>
            <w:proofErr w:type="spellStart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proofErr w:type="spellEnd"/>
            <w:r w:rsidRPr="009077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1 and TS4)</w:t>
            </w:r>
          </w:p>
        </w:tc>
      </w:tr>
    </w:tbl>
    <w:p w:rsidR="0090775D" w:rsidRDefault="0090775D" w:rsidP="0090775D">
      <w:pPr>
        <w:rPr>
          <w:lang w:val="en-US"/>
        </w:rPr>
      </w:pPr>
    </w:p>
    <w:p w:rsidR="0090775D" w:rsidRPr="0090775D" w:rsidRDefault="0090775D" w:rsidP="0090775D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*The size of the PCR product amplified by the serotype-specific primers (TS1.2013TH to TS4) is determined from the priming position of primer D1 in each DENV genome as follows: DENV-1, 118–145; DENV-2, 134–161; DENV-3, 132–159; DENV-4, 136–163</w:t>
      </w:r>
    </w:p>
    <w:p w:rsidR="00E72162" w:rsidRDefault="00E72162"/>
    <w:sectPr w:rsidR="00E72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75D"/>
    <w:rsid w:val="001C39A1"/>
    <w:rsid w:val="0090775D"/>
    <w:rsid w:val="00E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47FB9D-C09F-4CC6-87FE-95597E95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im Chin Fang</dc:creator>
  <cp:keywords/>
  <dc:description/>
  <cp:lastModifiedBy>Ngim Chin Fang</cp:lastModifiedBy>
  <cp:revision>2</cp:revision>
  <dcterms:created xsi:type="dcterms:W3CDTF">2021-05-08T10:10:00Z</dcterms:created>
  <dcterms:modified xsi:type="dcterms:W3CDTF">2021-05-08T10:10:00Z</dcterms:modified>
</cp:coreProperties>
</file>